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78297" w14:textId="5C7F10C4" w:rsidR="002C04EB" w:rsidRPr="00161C03" w:rsidRDefault="002C04EB" w:rsidP="002C04EB">
      <w:pPr>
        <w:rPr>
          <w:sz w:val="22"/>
          <w:szCs w:val="22"/>
        </w:rPr>
      </w:pPr>
      <w:r w:rsidRPr="00161C03">
        <w:rPr>
          <w:sz w:val="22"/>
          <w:szCs w:val="22"/>
        </w:rPr>
        <w:t>S</w:t>
      </w:r>
      <w:r w:rsidR="00B9146D">
        <w:rPr>
          <w:sz w:val="22"/>
          <w:szCs w:val="22"/>
        </w:rPr>
        <w:t>3</w:t>
      </w:r>
      <w:r w:rsidRPr="00161C03">
        <w:rPr>
          <w:sz w:val="22"/>
          <w:szCs w:val="22"/>
        </w:rPr>
        <w:t xml:space="preserve"> Table: Comparison of study sample by at least 8 ANC visits</w:t>
      </w:r>
    </w:p>
    <w:tbl>
      <w:tblPr>
        <w:tblW w:w="9535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5"/>
        <w:gridCol w:w="1659"/>
        <w:gridCol w:w="1397"/>
        <w:gridCol w:w="1670"/>
        <w:gridCol w:w="1577"/>
        <w:gridCol w:w="1467"/>
      </w:tblGrid>
      <w:tr w:rsidR="005C3331" w:rsidRPr="00161C03" w14:paraId="6B74B73F" w14:textId="5054EB59" w:rsidTr="002E76F0">
        <w:trPr>
          <w:trHeight w:val="280"/>
        </w:trPr>
        <w:tc>
          <w:tcPr>
            <w:tcW w:w="3424" w:type="dxa"/>
            <w:gridSpan w:val="2"/>
            <w:tcBorders>
              <w:left w:val="nil"/>
            </w:tcBorders>
            <w:vAlign w:val="center"/>
          </w:tcPr>
          <w:p w14:paraId="793211FC" w14:textId="267472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Variable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10E8FBD7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Overall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5512345B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Yes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366F6B50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No</w:t>
            </w:r>
          </w:p>
        </w:tc>
        <w:tc>
          <w:tcPr>
            <w:tcW w:w="1467" w:type="dxa"/>
            <w:tcBorders>
              <w:right w:val="nil"/>
            </w:tcBorders>
          </w:tcPr>
          <w:p w14:paraId="64D5A4C0" w14:textId="6988692D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s</w:t>
            </w:r>
          </w:p>
        </w:tc>
      </w:tr>
      <w:tr w:rsidR="005C3331" w:rsidRPr="00161C03" w14:paraId="6705DA5B" w14:textId="731E3768" w:rsidTr="002E76F0">
        <w:trPr>
          <w:trHeight w:val="280"/>
        </w:trPr>
        <w:tc>
          <w:tcPr>
            <w:tcW w:w="1765" w:type="dxa"/>
            <w:vMerge w:val="restart"/>
            <w:tcBorders>
              <w:left w:val="nil"/>
            </w:tcBorders>
            <w:vAlign w:val="center"/>
          </w:tcPr>
          <w:p w14:paraId="25FEC696" w14:textId="2A3FA469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Current age of women (in year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3DC94ECA" w14:textId="27092C8C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5-24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6EE06256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3.1 (2683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31297DF8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9.5 (277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1FD26F55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3.6 (2406)</w:t>
            </w:r>
          </w:p>
        </w:tc>
        <w:tc>
          <w:tcPr>
            <w:tcW w:w="1467" w:type="dxa"/>
            <w:vMerge w:val="restart"/>
            <w:tcBorders>
              <w:right w:val="nil"/>
            </w:tcBorders>
          </w:tcPr>
          <w:p w14:paraId="694092EE" w14:textId="17C3CFC1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</w:tr>
      <w:tr w:rsidR="005C3331" w:rsidRPr="00161C03" w14:paraId="2EA4E088" w14:textId="6D51A1EE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5865B92D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6696C406" w14:textId="3A152629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5-34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40EB1AC2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1 (2073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166E52A1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5.8 (256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2164AF46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0.4 (1817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6FBE0FC2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240B890C" w14:textId="696F7FAF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64632305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06467B8E" w14:textId="517DDBB9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5-49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58FEA843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.9 (296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3C89FC97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.7 (26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14ABF610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6 (269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7582404D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0C0BDCA6" w14:textId="20E9C11C" w:rsidTr="002E76F0">
        <w:trPr>
          <w:trHeight w:val="280"/>
        </w:trPr>
        <w:tc>
          <w:tcPr>
            <w:tcW w:w="1765" w:type="dxa"/>
            <w:vMerge w:val="restart"/>
            <w:tcBorders>
              <w:left w:val="nil"/>
            </w:tcBorders>
            <w:vAlign w:val="center"/>
          </w:tcPr>
          <w:p w14:paraId="35A0DE4B" w14:textId="669322DD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Parity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6585B314" w14:textId="097A5879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 or more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5533E340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61.8 (3121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42A1F80D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4.2 (303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AB5D07B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62.7 (2818)</w:t>
            </w:r>
          </w:p>
        </w:tc>
        <w:tc>
          <w:tcPr>
            <w:tcW w:w="1467" w:type="dxa"/>
            <w:vMerge w:val="restart"/>
            <w:tcBorders>
              <w:right w:val="nil"/>
            </w:tcBorders>
          </w:tcPr>
          <w:p w14:paraId="42A221D1" w14:textId="5BA0F036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5C3331" w:rsidRPr="00161C03" w14:paraId="766230E9" w14:textId="60F8362D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0574DD6E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3E1C773D" w14:textId="777CAFE5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Primi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65173C12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8.2 (1931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4768615F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5.8 (256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A6C4365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7.3 (1675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2D4341BA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5259E4A6" w14:textId="083D4D32" w:rsidTr="002E76F0">
        <w:trPr>
          <w:trHeight w:val="280"/>
        </w:trPr>
        <w:tc>
          <w:tcPr>
            <w:tcW w:w="1765" w:type="dxa"/>
            <w:vMerge w:val="restart"/>
            <w:tcBorders>
              <w:left w:val="nil"/>
            </w:tcBorders>
            <w:vAlign w:val="center"/>
          </w:tcPr>
          <w:p w14:paraId="71F78AFB" w14:textId="35AD6681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Birth interval (in year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4580E92B" w14:textId="68F74AA5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&lt;=2-year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7D7DED16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6.7 (341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62FD565B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 (22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2BE6DA85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7.1 (319)</w:t>
            </w:r>
          </w:p>
        </w:tc>
        <w:tc>
          <w:tcPr>
            <w:tcW w:w="1467" w:type="dxa"/>
            <w:vMerge w:val="restart"/>
            <w:tcBorders>
              <w:right w:val="nil"/>
            </w:tcBorders>
          </w:tcPr>
          <w:p w14:paraId="32C73BB9" w14:textId="30446291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5C3331" w:rsidRPr="00161C03" w14:paraId="32E8E9E3" w14:textId="204B09C4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3323BE0A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5DA5A751" w14:textId="409BC6BB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&gt;2-year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3710C7A9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5 (2780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19C87431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0.2 (281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3A1E2E74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5.6 (2499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79C26AB5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392E147B" w14:textId="32849F09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5AD36E4B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2C6189D3" w14:textId="7D3E51C2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Primi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34F12DC2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8.2 (1931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2375379B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5.8 (256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62E2FDC3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7.3 (1675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24D5EAB9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02BC8ED6" w14:textId="3D9A7580" w:rsidTr="002E76F0">
        <w:trPr>
          <w:trHeight w:val="280"/>
        </w:trPr>
        <w:tc>
          <w:tcPr>
            <w:tcW w:w="1765" w:type="dxa"/>
            <w:vMerge w:val="restart"/>
            <w:tcBorders>
              <w:left w:val="nil"/>
            </w:tcBorders>
            <w:vAlign w:val="center"/>
          </w:tcPr>
          <w:p w14:paraId="7DAD7016" w14:textId="5842441E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Women's education level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194ED968" w14:textId="2D966500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No education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00F72A40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6.3 (318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251C86F5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.4 (8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2723733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6.9 (310)</w:t>
            </w:r>
          </w:p>
        </w:tc>
        <w:tc>
          <w:tcPr>
            <w:tcW w:w="1467" w:type="dxa"/>
            <w:vMerge w:val="restart"/>
            <w:tcBorders>
              <w:right w:val="nil"/>
            </w:tcBorders>
          </w:tcPr>
          <w:p w14:paraId="699A957A" w14:textId="0DF80FAE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5C3331" w:rsidRPr="00161C03" w14:paraId="6C72AA57" w14:textId="6A654B53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23CE9FCB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16C067BC" w14:textId="01B1F9F3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Primary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6E584F6B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7.6 (1395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4CEBAE96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7.4 (97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8958DEE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8.9 (1298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4B079F78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342BF23D" w14:textId="7E7DA325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2C395364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05FDC55E" w14:textId="48D4F149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Secondary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73896111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9 (2475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785DB2AC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8.1 (269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3D9C6719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9.1 (2206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34E8B981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551F38A5" w14:textId="5F215577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096923E8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14F8E4EE" w14:textId="2E40DCF3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College/above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2B733EFA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7.1 (864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7F43BF5A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3.1 (185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6510EB49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5.1 (679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1CD89AA3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6A3882D2" w14:textId="3CB121FA" w:rsidTr="002E76F0">
        <w:trPr>
          <w:trHeight w:val="280"/>
        </w:trPr>
        <w:tc>
          <w:tcPr>
            <w:tcW w:w="1765" w:type="dxa"/>
            <w:vMerge w:val="restart"/>
            <w:tcBorders>
              <w:left w:val="nil"/>
            </w:tcBorders>
            <w:vAlign w:val="center"/>
          </w:tcPr>
          <w:p w14:paraId="4BE7880B" w14:textId="013C2A43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Husband's education level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2ECDF1BE" w14:textId="29F58B23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No education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2DBFC244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3.7 (680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308C860B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7.1 (39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19FF1796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4.5 (641)</w:t>
            </w:r>
          </w:p>
        </w:tc>
        <w:tc>
          <w:tcPr>
            <w:tcW w:w="1467" w:type="dxa"/>
            <w:vMerge w:val="restart"/>
            <w:tcBorders>
              <w:right w:val="nil"/>
            </w:tcBorders>
          </w:tcPr>
          <w:p w14:paraId="72714796" w14:textId="5C6B2E12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5C3331" w:rsidRPr="00161C03" w14:paraId="18177446" w14:textId="7ED4488A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1790C200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14FFAE60" w14:textId="0C5AEF08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Primary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2FD1448F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3.7 (1678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0A3FF7D2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0.5 (114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312ECE8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5.4 (1564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30EFCA7F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24A45E0E" w14:textId="7A38476B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7313063E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56D45BCC" w14:textId="276F476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Secondary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2BD28E0F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4.1 (1696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47A08CF9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6.3 (201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754CF6C8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3.8 (1494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5C18D98B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0BCBDD11" w14:textId="405E8522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1F92D538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50B8FB41" w14:textId="3BE371D5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College/above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638BC0FB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8.5 (921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03774B42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6.1 (200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128ECFF0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6.3 (721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052648D0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2001AB63" w14:textId="28C416C6" w:rsidTr="002E76F0">
        <w:trPr>
          <w:trHeight w:val="280"/>
        </w:trPr>
        <w:tc>
          <w:tcPr>
            <w:tcW w:w="1765" w:type="dxa"/>
            <w:vMerge w:val="restart"/>
            <w:tcBorders>
              <w:left w:val="nil"/>
            </w:tcBorders>
            <w:vAlign w:val="center"/>
          </w:tcPr>
          <w:p w14:paraId="25E81D2E" w14:textId="7C2E0D60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Respondent currently working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3F81CC9D" w14:textId="105B9ECF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No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71936AF7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62.7 (3167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3F7B6DF5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64.7 (362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7D361CF4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62.4 (2805)</w:t>
            </w:r>
          </w:p>
        </w:tc>
        <w:tc>
          <w:tcPr>
            <w:tcW w:w="1467" w:type="dxa"/>
            <w:vMerge w:val="restart"/>
            <w:tcBorders>
              <w:right w:val="nil"/>
            </w:tcBorders>
          </w:tcPr>
          <w:p w14:paraId="05AA8126" w14:textId="19722061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</w:tr>
      <w:tr w:rsidR="005C3331" w:rsidRPr="00161C03" w14:paraId="7D34E63C" w14:textId="792952C3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1E4D15E5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7B18BA6C" w14:textId="54B4271B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Yes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7EB4A9AE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7.3 (1884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73DE8081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5.3 (197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39F4BE4A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7.6 (1687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4158F960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060F12E3" w14:textId="0D63BF81" w:rsidTr="002E76F0">
        <w:trPr>
          <w:trHeight w:val="280"/>
        </w:trPr>
        <w:tc>
          <w:tcPr>
            <w:tcW w:w="1765" w:type="dxa"/>
            <w:vMerge w:val="restart"/>
            <w:tcBorders>
              <w:left w:val="nil"/>
            </w:tcBorders>
            <w:vAlign w:val="center"/>
          </w:tcPr>
          <w:p w14:paraId="26AC940E" w14:textId="0DC40F32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Religion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534B4D45" w14:textId="0A602D0A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Muslim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0AE043AF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91.9 (4640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58914E77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90.8 (507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97C066B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92 (4132)</w:t>
            </w:r>
          </w:p>
        </w:tc>
        <w:tc>
          <w:tcPr>
            <w:tcW w:w="1467" w:type="dxa"/>
            <w:vMerge w:val="restart"/>
            <w:tcBorders>
              <w:right w:val="nil"/>
            </w:tcBorders>
          </w:tcPr>
          <w:p w14:paraId="46B6735B" w14:textId="664B4475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 w:rsidR="005C3331" w:rsidRPr="00161C03" w14:paraId="4EDDA9C8" w14:textId="60744C70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54CB1344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0B54440B" w14:textId="45B89223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Other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3AC3089A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8.1 (412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672DD508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9.2 (52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645292FC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8 (360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68A5517B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16449577" w14:textId="2933D1FF" w:rsidTr="002E76F0">
        <w:trPr>
          <w:trHeight w:val="280"/>
        </w:trPr>
        <w:tc>
          <w:tcPr>
            <w:tcW w:w="1765" w:type="dxa"/>
            <w:vMerge w:val="restart"/>
            <w:tcBorders>
              <w:left w:val="nil"/>
            </w:tcBorders>
            <w:vAlign w:val="center"/>
          </w:tcPr>
          <w:p w14:paraId="35A7075A" w14:textId="35879ECC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Wealth quintile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3639120B" w14:textId="335DEF03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Poorest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46760138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0.6 (1042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3819974A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9.3 (52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48CDB279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2 (990)</w:t>
            </w:r>
          </w:p>
        </w:tc>
        <w:tc>
          <w:tcPr>
            <w:tcW w:w="1467" w:type="dxa"/>
            <w:vMerge w:val="restart"/>
            <w:tcBorders>
              <w:right w:val="nil"/>
            </w:tcBorders>
          </w:tcPr>
          <w:p w14:paraId="440BF635" w14:textId="0B7B250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5C3331" w:rsidRPr="00161C03" w14:paraId="3A3E4943" w14:textId="19F12F8A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06F9A89B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6026B0F9" w14:textId="63D1E98D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Poorer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476029E2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0.5 (1036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4F338C61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4.4 (81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79D57CF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1.3 (955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54B98445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0F044088" w14:textId="6C141B50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724A30F8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028D5780" w14:textId="32C608BE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Middle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036279E8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9.2 (969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73EB79CB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7.8 (99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2BAC60A4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9.4 (870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5A68BA81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12374129" w14:textId="7EC7DD2C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3F2653FA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312C69CA" w14:textId="23459308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Richer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0FE32FB2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0.2 (1018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19A973D1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0 (112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14CCDC97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0.2 (907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547CD9EB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38EBCFAC" w14:textId="54C0ECCE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405B0F33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6CCB6D20" w14:textId="3C706EE5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Richest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53265D69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9.5 (986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01DA577F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8.6 (216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305B4827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7.2 (771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08496BE9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5367D6C2" w14:textId="03BD91A8" w:rsidTr="002E76F0">
        <w:trPr>
          <w:trHeight w:val="280"/>
        </w:trPr>
        <w:tc>
          <w:tcPr>
            <w:tcW w:w="1765" w:type="dxa"/>
            <w:vMerge w:val="restart"/>
            <w:tcBorders>
              <w:left w:val="nil"/>
            </w:tcBorders>
            <w:vAlign w:val="center"/>
          </w:tcPr>
          <w:p w14:paraId="107C52CC" w14:textId="2EE3C35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Place of residence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30799968" w14:textId="52689080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Urban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43FEE59A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6.8 (1356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24BB0EFA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0.7 (228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373A51FB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5.1 (1129)</w:t>
            </w:r>
          </w:p>
        </w:tc>
        <w:tc>
          <w:tcPr>
            <w:tcW w:w="1467" w:type="dxa"/>
            <w:vMerge w:val="restart"/>
            <w:tcBorders>
              <w:right w:val="nil"/>
            </w:tcBorders>
          </w:tcPr>
          <w:p w14:paraId="1A897C80" w14:textId="1F50DAF3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5C3331" w:rsidRPr="00161C03" w14:paraId="535E341E" w14:textId="277A0342" w:rsidTr="002E76F0">
        <w:trPr>
          <w:trHeight w:val="280"/>
        </w:trPr>
        <w:tc>
          <w:tcPr>
            <w:tcW w:w="176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03C8846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51A6C2BE" w14:textId="0C811CDA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Rural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0589CCF1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73.2 (3695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1287EBD5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9.3 (331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36EF94A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74.9 (3364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0EDBBCC4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71215BD1" w14:textId="1EE5711D" w:rsidTr="002E76F0">
        <w:trPr>
          <w:trHeight w:val="280"/>
        </w:trPr>
        <w:tc>
          <w:tcPr>
            <w:tcW w:w="1765" w:type="dxa"/>
            <w:vMerge w:val="restart"/>
            <w:tcBorders>
              <w:left w:val="nil"/>
            </w:tcBorders>
            <w:vAlign w:val="center"/>
          </w:tcPr>
          <w:p w14:paraId="74F1CD4F" w14:textId="72C9A22A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Division of residence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00256111" w14:textId="25EC4A79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Dhaka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3509717D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5.6 (1293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4653979C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4.1 (190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FEC23AD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4.5 (1103)</w:t>
            </w:r>
          </w:p>
        </w:tc>
        <w:tc>
          <w:tcPr>
            <w:tcW w:w="1467" w:type="dxa"/>
            <w:vMerge w:val="restart"/>
            <w:tcBorders>
              <w:right w:val="nil"/>
            </w:tcBorders>
          </w:tcPr>
          <w:p w14:paraId="63312B11" w14:textId="2ECD559D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5C3331" w:rsidRPr="00161C03" w14:paraId="01550FA4" w14:textId="704E1A97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6B2C4E3F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27CC5511" w14:textId="7B5E493B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Chittagong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64E835A1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1.2 (1071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3B5E5421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3.1 (73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2CCE4C62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2.2 (998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7F5F16E0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6053D61D" w14:textId="7DFD91AC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53DE14CB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3745B75B" w14:textId="1DC2C3CB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Barisal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0898016B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.7 (288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4A7B1F44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.3 (29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706B52C9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.8 (259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03CA6EE5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0A3215A3" w14:textId="080D00F7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1FA2B805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0B4A025C" w14:textId="09D0859E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Khulna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31494583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9.2 (464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62FC6E02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0 (56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9151E25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9.1 (409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75EAB8ED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322165A7" w14:textId="48C55AF3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329280C9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3E74B76D" w14:textId="407A6571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Mymensingh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1EADA6B1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8.5 (431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06E0A2D4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8.1 (45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72D36047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8.6 (386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563F0A0C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5D212194" w14:textId="4B714C2B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353DA2D5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464573D6" w14:textId="3963659A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Rajshahi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7179AD1C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1.6 (587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63F2F93D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3 (73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7B5092EA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1.4 (514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5483F758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23A6050C" w14:textId="65B4D01F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4941F3C9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5B120D4C" w14:textId="189C8FB6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Rangpur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5E94F0FA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0.6 (534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12ED94E5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2.7 (71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3F75C226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0.3 (463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64A11757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5C3331" w:rsidRPr="00161C03" w14:paraId="42284382" w14:textId="13095BE5" w:rsidTr="002E76F0">
        <w:trPr>
          <w:trHeight w:val="280"/>
        </w:trPr>
        <w:tc>
          <w:tcPr>
            <w:tcW w:w="1765" w:type="dxa"/>
            <w:vMerge/>
            <w:tcBorders>
              <w:left w:val="nil"/>
            </w:tcBorders>
            <w:vAlign w:val="center"/>
          </w:tcPr>
          <w:p w14:paraId="5E133DB8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331C5DA6" w14:textId="0232487B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Sylhet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62417D4C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7.6 (383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0570BE34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.9 (22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13D9274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8 (362)</w:t>
            </w:r>
          </w:p>
        </w:tc>
        <w:tc>
          <w:tcPr>
            <w:tcW w:w="1467" w:type="dxa"/>
            <w:vMerge/>
            <w:tcBorders>
              <w:right w:val="nil"/>
            </w:tcBorders>
          </w:tcPr>
          <w:p w14:paraId="69171A42" w14:textId="77777777" w:rsidR="005C3331" w:rsidRPr="00161C03" w:rsidRDefault="005C3331" w:rsidP="00161C03">
            <w:pPr>
              <w:jc w:val="center"/>
              <w:rPr>
                <w:sz w:val="22"/>
                <w:szCs w:val="22"/>
              </w:rPr>
            </w:pPr>
          </w:p>
        </w:tc>
      </w:tr>
    </w:tbl>
    <w:p w14:paraId="7C8A7907" w14:textId="77777777" w:rsidR="00161C03" w:rsidRPr="00161C03" w:rsidRDefault="00161C03" w:rsidP="00615795">
      <w:pPr>
        <w:rPr>
          <w:sz w:val="22"/>
          <w:szCs w:val="22"/>
        </w:rPr>
      </w:pPr>
      <w:bookmarkStart w:id="0" w:name="_GoBack"/>
      <w:bookmarkEnd w:id="0"/>
    </w:p>
    <w:sectPr w:rsidR="00161C03" w:rsidRPr="00161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90E"/>
    <w:rsid w:val="00003D35"/>
    <w:rsid w:val="000B64D9"/>
    <w:rsid w:val="000E2323"/>
    <w:rsid w:val="00161C03"/>
    <w:rsid w:val="001706C0"/>
    <w:rsid w:val="00174413"/>
    <w:rsid w:val="002C04EB"/>
    <w:rsid w:val="002E76F0"/>
    <w:rsid w:val="004E1CA8"/>
    <w:rsid w:val="00564070"/>
    <w:rsid w:val="005C3331"/>
    <w:rsid w:val="00615795"/>
    <w:rsid w:val="0068011F"/>
    <w:rsid w:val="008038C4"/>
    <w:rsid w:val="00813DC9"/>
    <w:rsid w:val="0087390E"/>
    <w:rsid w:val="00953ED6"/>
    <w:rsid w:val="00B76789"/>
    <w:rsid w:val="00B9146D"/>
    <w:rsid w:val="00C26BCB"/>
    <w:rsid w:val="00C40725"/>
    <w:rsid w:val="00CD3B66"/>
    <w:rsid w:val="00EC4AC5"/>
    <w:rsid w:val="00F6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6B60D"/>
  <w15:chartTrackingRefBased/>
  <w15:docId w15:val="{B5213DD7-0839-3749-9330-67964D143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38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2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cp:keywords/>
  <dc:description/>
  <cp:lastModifiedBy>Oliver Ian Tolentino</cp:lastModifiedBy>
  <cp:revision>21</cp:revision>
  <dcterms:created xsi:type="dcterms:W3CDTF">2022-10-26T01:25:00Z</dcterms:created>
  <dcterms:modified xsi:type="dcterms:W3CDTF">2023-08-04T13:56:00Z</dcterms:modified>
</cp:coreProperties>
</file>